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5877"/>
        <w:gridCol w:w="3260"/>
      </w:tblGrid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457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4B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 2 to 3 in INTRODUCTION</w:t>
            </w:r>
            <w:r w:rsidR="00457DF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n page 3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4D4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4B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 3 in INTRODUCTION</w:t>
            </w:r>
            <w:r w:rsidR="00457DF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on page 3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C27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57DF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 1 in MATERIALS and METHODS on page 5; Paragraph 1 in RESULTS on page 7; Figure 1 on page 1</w:t>
            </w:r>
            <w:r w:rsidR="007C272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 w:rsidR="00457DF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91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14AFD" w:rsidRPr="00214AF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 in MATERIALS and METHODS on page 5</w:t>
            </w:r>
            <w:r w:rsidR="00896868" w:rsidRPr="0089686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; Figure 1 on page 18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91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9149B" w:rsidRPr="005914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59149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59149B" w:rsidRPr="005914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and METHODS on page 5</w:t>
            </w:r>
            <w:r w:rsidR="0059149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to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9149B" w:rsidRDefault="00390E05" w:rsidP="00591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9149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All data were available. </w:t>
            </w:r>
          </w:p>
          <w:p w:rsidR="00082EF8" w:rsidRPr="00082EF8" w:rsidRDefault="0059149B" w:rsidP="00591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 3 in DISCUSSION on page 10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91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9149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This adjustment was not conducted but discussed at </w:t>
            </w:r>
            <w:r w:rsidR="0059149B" w:rsidRPr="005914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3 in DISCUSSION on page 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07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079EC" w:rsidRPr="00B079E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B079EC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 w:rsidR="00B079EC" w:rsidRPr="00B079E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and METHODS on 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E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BE09C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and METHODS on 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and justify the choice of model for th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E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3 in MATERIALS 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and METHODS on 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E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3 in MATERIALS and METHODS on 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E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3 in MATERIALS and METHODS on 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E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3 in MATERIALS and METHODS on 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C27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BE09C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</w:t>
            </w:r>
            <w:r w:rsidR="00BE09C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RESULTS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on page </w:t>
            </w:r>
            <w:r w:rsidR="00BE09C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7; Figure 1 on page 1</w:t>
            </w:r>
            <w:r w:rsidR="007C272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C27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F07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able 1 on page 1</w:t>
            </w:r>
            <w:r w:rsidR="007C272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C27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F07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able 2 on page 1</w:t>
            </w:r>
            <w:r w:rsidR="007C272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F0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F0747" w:rsidRPr="00EF07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3 in DISCUSSION on page 10</w:t>
            </w:r>
            <w:r w:rsidR="00EF07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to 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8601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60132" w:rsidRPr="008601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86013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860132" w:rsidRPr="008601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DISCUSSION on page 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57DF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8601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60132" w:rsidRPr="008601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2 in DISCUSSION on page 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2EC" w:rsidRDefault="00C862EC" w:rsidP="00EF3F1C">
      <w:pPr>
        <w:spacing w:after="0" w:line="240" w:lineRule="auto"/>
      </w:pPr>
      <w:r>
        <w:separator/>
      </w:r>
    </w:p>
  </w:endnote>
  <w:endnote w:type="continuationSeparator" w:id="0">
    <w:p w:rsidR="00C862EC" w:rsidRDefault="00C862EC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451F41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68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2EC" w:rsidRDefault="00C862EC" w:rsidP="00EF3F1C">
      <w:pPr>
        <w:spacing w:after="0" w:line="240" w:lineRule="auto"/>
      </w:pPr>
      <w:r>
        <w:separator/>
      </w:r>
    </w:p>
  </w:footnote>
  <w:footnote w:type="continuationSeparator" w:id="0">
    <w:p w:rsidR="00C862EC" w:rsidRDefault="00C862EC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616D7"/>
    <w:rsid w:val="00214AFD"/>
    <w:rsid w:val="00390E05"/>
    <w:rsid w:val="003D773E"/>
    <w:rsid w:val="00426787"/>
    <w:rsid w:val="00451F41"/>
    <w:rsid w:val="00457DF6"/>
    <w:rsid w:val="004D44B3"/>
    <w:rsid w:val="00525803"/>
    <w:rsid w:val="005772A9"/>
    <w:rsid w:val="00583627"/>
    <w:rsid w:val="0059149B"/>
    <w:rsid w:val="006B56C1"/>
    <w:rsid w:val="00703713"/>
    <w:rsid w:val="00777FB5"/>
    <w:rsid w:val="007C272D"/>
    <w:rsid w:val="008449F6"/>
    <w:rsid w:val="00860132"/>
    <w:rsid w:val="00896868"/>
    <w:rsid w:val="008A6CC0"/>
    <w:rsid w:val="008C421D"/>
    <w:rsid w:val="0090119E"/>
    <w:rsid w:val="00976FEB"/>
    <w:rsid w:val="00B079EC"/>
    <w:rsid w:val="00B2105D"/>
    <w:rsid w:val="00BE09C9"/>
    <w:rsid w:val="00C862EC"/>
    <w:rsid w:val="00E15075"/>
    <w:rsid w:val="00E6631F"/>
    <w:rsid w:val="00EF0747"/>
    <w:rsid w:val="00EF3F1C"/>
    <w:rsid w:val="00F957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78FD0-6D2B-4DD0-B7A5-EA6D96082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lcztcm</cp:lastModifiedBy>
  <cp:revision>9</cp:revision>
  <dcterms:created xsi:type="dcterms:W3CDTF">2014-03-21T18:06:00Z</dcterms:created>
  <dcterms:modified xsi:type="dcterms:W3CDTF">2014-11-12T03:00:00Z</dcterms:modified>
</cp:coreProperties>
</file>